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Additional file 10 </w:t>
      </w:r>
      <w:r>
        <w:rPr>
          <w:rFonts w:cs="Times New Roman" w:ascii="Times New Roman" w:hAnsi="Times New Roman"/>
          <w:szCs w:val="21"/>
        </w:rPr>
        <w:t>Primers used in this study</w:t>
      </w:r>
    </w:p>
    <w:tbl>
      <w:tblPr>
        <w:tblW w:w="78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3720"/>
        <w:gridCol w:w="2260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kern w:val="0"/>
                <w:sz w:val="22"/>
              </w:rPr>
            </w:pPr>
            <w:r>
              <w:rPr>
                <w:rFonts w:cs="宋体;SimSu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</w:rPr>
              <w:t>Primer sequence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</w:rPr>
              <w:t>Targets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IRT1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CACCATTCGGAATAGCGTTAGG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IRT1(AT4G19690)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IRT1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CCAGCGGAGCATGCATTTA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FRO2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GGCCACCACATATCCGAAGAT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FRO2(AT1G01580)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FRO2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CGACGTGGAGGACAAAGAAGAG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CYP82C4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TAACCATTCCTAAAGCCACGC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CYP82C4(AT4G31940)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CYP82C4R</w:t>
            </w:r>
          </w:p>
        </w:tc>
        <w:tc>
          <w:tcPr>
            <w:tcW w:w="59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CGTTTACGAACATAATACCGCAC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HR1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CCAGAAGAAGAAACCAGGAA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HR1(AT4G28610)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HR1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ACTCCGAGATTATCCAGCAA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EF1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GCTGTTCGTGGTGTTGAGATGC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 xml:space="preserve"> 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EF1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β</w:t>
            </w:r>
            <w:r>
              <w:rPr>
                <w:rFonts w:cs="宋体;SimSun" w:ascii="宋体;SimSun" w:hAnsi="宋体;SimSun"/>
                <w:kern w:val="0"/>
                <w:sz w:val="22"/>
              </w:rPr>
              <w:t>2(AT5G19510)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EF1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>
                <w:rFonts w:cs="宋体;SimSun" w:ascii="宋体;SimSun" w:hAnsi="宋体;SimSun"/>
                <w:kern w:val="0"/>
                <w:sz w:val="22"/>
              </w:rPr>
              <w:t>AGGCTCTGAGGTGAGGAAGTCT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2"/>
              </w:rPr>
              <w:t>FIT</w:t>
            </w:r>
            <w:r>
              <w:rPr>
                <w:rFonts w:cs="宋体;SimSun" w:ascii="宋体;SimSun" w:hAnsi="宋体;SimSun"/>
                <w:kern w:val="0"/>
                <w:sz w:val="22"/>
              </w:rPr>
              <w:t>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’TTTTCGCGGTATCAATCCTC3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FIT(AT2G18160)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FIT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’GGTATGTGTCCGGAGAAGGA3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SPX1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2"/>
              </w:rPr>
              <w:t>GATTCCATTGTTGGAGCAAGA</w:t>
            </w: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SPX1(AT5G20150)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SPX1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2"/>
              </w:rPr>
              <w:t>AATCTGTTAGCTTCTTCTATTGTA</w:t>
            </w: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YE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2"/>
              </w:rPr>
              <w:t>CAGGACTTCCCATTTTCCAA</w:t>
            </w: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YE(AT3G47640)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PYER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2"/>
              </w:rPr>
              <w:t>CTTGTGTCTGGGGATCAGGT</w:t>
            </w: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AT1G74790F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2"/>
              </w:rPr>
              <w:t>AGGAAACTATGGTTGGCGTG</w:t>
            </w: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AT1G74790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AT1G74790R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kern w:val="0"/>
                <w:sz w:val="22"/>
              </w:rPr>
              <w:t>GCTGATTTTCCGCTTGAGTC</w:t>
            </w: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  <w:r>
              <w:rPr>
                <w:rFonts w:cs="宋体;SimSun" w:ascii="宋体;SimSun" w:hAnsi="宋体;SimSun"/>
                <w:kern w:val="0"/>
                <w:sz w:val="22"/>
              </w:rPr>
              <w:t>’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0:26:00Z</dcterms:created>
  <dc:creator>plan</dc:creator>
  <dc:description/>
  <dc:language>en-US</dc:language>
  <cp:lastModifiedBy>username</cp:lastModifiedBy>
  <cp:lastPrinted>2014-10-31T10:34:00Z</cp:lastPrinted>
  <dcterms:modified xsi:type="dcterms:W3CDTF">2015-09-07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7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7.DOC</vt:lpwstr>
  </property>
</Properties>
</file>